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15F878" w14:textId="574EC137" w:rsidR="00EB2EB3" w:rsidRDefault="001609EE">
      <w:pPr>
        <w:spacing w:after="160" w:line="432" w:lineRule="auto"/>
        <w:jc w:val="both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 xml:space="preserve">Supplementary Table </w:t>
      </w:r>
      <w:r w:rsidR="00B355DB">
        <w:rPr>
          <w:rFonts w:ascii="Times New Roman" w:eastAsia="Times New Roman" w:hAnsi="Times New Roman" w:cs="Times New Roman"/>
          <w:b/>
          <w:sz w:val="28"/>
          <w:szCs w:val="28"/>
        </w:rPr>
        <w:t>S4</w:t>
      </w:r>
    </w:p>
    <w:tbl>
      <w:tblPr>
        <w:tblStyle w:val="TableauListe6Couleur-Accentuation2"/>
        <w:tblW w:w="9415" w:type="dxa"/>
        <w:tblLayout w:type="fixed"/>
        <w:tblLook w:val="0600" w:firstRow="0" w:lastRow="0" w:firstColumn="0" w:lastColumn="0" w:noHBand="1" w:noVBand="1"/>
      </w:tblPr>
      <w:tblGrid>
        <w:gridCol w:w="1926"/>
        <w:gridCol w:w="2744"/>
        <w:gridCol w:w="1879"/>
        <w:gridCol w:w="2866"/>
      </w:tblGrid>
      <w:tr w:rsidR="00C4378C" w:rsidRPr="00935263" w14:paraId="476AC830" w14:textId="456E024E" w:rsidTr="00C4378C">
        <w:trPr>
          <w:trHeight w:val="69"/>
        </w:trPr>
        <w:tc>
          <w:tcPr>
            <w:tcW w:w="192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14:paraId="29E9CC77" w14:textId="77777777" w:rsidR="00C4378C" w:rsidRPr="00935263" w:rsidRDefault="00C4378C" w:rsidP="006E5F08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</w:rPr>
            </w:pPr>
            <w:r w:rsidRPr="00935263">
              <w:rPr>
                <w:rFonts w:ascii="Times New Roman" w:eastAsia="Times New Roman" w:hAnsi="Times New Roman" w:cs="Times New Roman"/>
                <w:b/>
                <w:color w:val="auto"/>
              </w:rPr>
              <w:t>Prediction tools</w:t>
            </w:r>
          </w:p>
        </w:tc>
        <w:tc>
          <w:tcPr>
            <w:tcW w:w="2744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14:paraId="361D7915" w14:textId="50CDE16C" w:rsidR="00C4378C" w:rsidRPr="00283B89" w:rsidRDefault="00C4378C" w:rsidP="00BE1E53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auto"/>
              </w:rPr>
            </w:pPr>
            <w:r>
              <w:rPr>
                <w:rFonts w:ascii="Times New Roman" w:eastAsia="Times New Roman" w:hAnsi="Times New Roman" w:cs="Times New Roman"/>
                <w:iCs/>
                <w:color w:val="auto"/>
              </w:rPr>
              <w:t>Family 1</w:t>
            </w:r>
          </w:p>
          <w:p w14:paraId="1D84CF26" w14:textId="217F9255" w:rsidR="00C4378C" w:rsidRPr="00935263" w:rsidRDefault="00C4378C" w:rsidP="00BE1E53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r w:rsidRPr="00935263">
              <w:rPr>
                <w:rFonts w:ascii="Times New Roman" w:eastAsia="Times New Roman" w:hAnsi="Times New Roman" w:cs="Times New Roman"/>
                <w:i/>
                <w:color w:val="auto"/>
              </w:rPr>
              <w:t>NHLRC1</w:t>
            </w:r>
          </w:p>
          <w:p w14:paraId="61191369" w14:textId="7B9A80D2" w:rsidR="00C4378C" w:rsidRPr="00283B89" w:rsidRDefault="00C4378C" w:rsidP="00283B89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935263">
              <w:rPr>
                <w:rFonts w:ascii="Times New Roman" w:eastAsia="Times New Roman" w:hAnsi="Times New Roman" w:cs="Times New Roman"/>
                <w:color w:val="auto"/>
              </w:rPr>
              <w:t>c.T602T&gt;</w:t>
            </w:r>
            <w:proofErr w:type="gramStart"/>
            <w:r w:rsidRPr="00935263">
              <w:rPr>
                <w:rFonts w:ascii="Times New Roman" w:eastAsia="Times New Roman" w:hAnsi="Times New Roman" w:cs="Times New Roman"/>
                <w:color w:val="auto"/>
              </w:rPr>
              <w:t>C;</w:t>
            </w:r>
            <w:proofErr w:type="gramEnd"/>
            <w:r>
              <w:rPr>
                <w:rFonts w:ascii="Times New Roman" w:eastAsia="Times New Roman" w:hAnsi="Times New Roman" w:cs="Times New Roman"/>
                <w:color w:val="auto"/>
              </w:rPr>
              <w:t xml:space="preserve"> </w:t>
            </w:r>
            <w:r w:rsidRPr="00935263">
              <w:rPr>
                <w:rFonts w:ascii="Times New Roman" w:eastAsia="Times New Roman" w:hAnsi="Times New Roman" w:cs="Times New Roman"/>
                <w:color w:val="auto"/>
              </w:rPr>
              <w:t>p.Phe201Ser)</w:t>
            </w:r>
          </w:p>
        </w:tc>
        <w:tc>
          <w:tcPr>
            <w:tcW w:w="1879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14:paraId="6B02AD7A" w14:textId="146C904D" w:rsidR="00C4378C" w:rsidRPr="00283B89" w:rsidRDefault="00C4378C" w:rsidP="00BE1E53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auto"/>
                <w:lang w:val="en-US"/>
              </w:rPr>
            </w:pPr>
            <w:r w:rsidRPr="00283B89">
              <w:rPr>
                <w:rFonts w:ascii="Times New Roman" w:eastAsia="Times New Roman" w:hAnsi="Times New Roman" w:cs="Times New Roman"/>
                <w:iCs/>
                <w:color w:val="auto"/>
                <w:lang w:val="en-US"/>
              </w:rPr>
              <w:t>Fam</w:t>
            </w:r>
            <w:r>
              <w:rPr>
                <w:rFonts w:ascii="Times New Roman" w:eastAsia="Times New Roman" w:hAnsi="Times New Roman" w:cs="Times New Roman"/>
                <w:iCs/>
                <w:color w:val="auto"/>
                <w:lang w:val="en-US"/>
              </w:rPr>
              <w:t>ily 2</w:t>
            </w:r>
          </w:p>
          <w:p w14:paraId="4B8A74FB" w14:textId="29ACF368" w:rsidR="00C4378C" w:rsidRPr="00283B89" w:rsidRDefault="00C4378C" w:rsidP="00BE1E53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lang w:val="en-US"/>
              </w:rPr>
            </w:pPr>
            <w:r w:rsidRPr="00283B89">
              <w:rPr>
                <w:rFonts w:ascii="Times New Roman" w:eastAsia="Times New Roman" w:hAnsi="Times New Roman" w:cs="Times New Roman"/>
                <w:i/>
                <w:color w:val="auto"/>
                <w:lang w:val="en-US"/>
              </w:rPr>
              <w:t>EPM2A</w:t>
            </w:r>
          </w:p>
          <w:p w14:paraId="37C05F61" w14:textId="6D5AF3B2" w:rsidR="00C4378C" w:rsidRPr="00283B89" w:rsidRDefault="00C4378C" w:rsidP="00BE1E53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  <w:lang w:val="en-US"/>
              </w:rPr>
            </w:pPr>
            <w:r w:rsidRPr="00283B89">
              <w:rPr>
                <w:rFonts w:ascii="Times New Roman" w:eastAsia="Times New Roman" w:hAnsi="Times New Roman" w:cs="Times New Roman"/>
                <w:color w:val="auto"/>
                <w:lang w:val="en-US"/>
              </w:rPr>
              <w:t>c.301+1G&gt;C</w:t>
            </w:r>
          </w:p>
        </w:tc>
        <w:tc>
          <w:tcPr>
            <w:tcW w:w="286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</w:tcPr>
          <w:p w14:paraId="0F5C1EC9" w14:textId="2C2DFEF3" w:rsidR="00C4378C" w:rsidRPr="00283B89" w:rsidRDefault="00C4378C" w:rsidP="00BE1E53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iCs/>
                <w:color w:val="auto"/>
              </w:rPr>
            </w:pPr>
            <w:r>
              <w:rPr>
                <w:rFonts w:ascii="Times New Roman" w:eastAsia="Times New Roman" w:hAnsi="Times New Roman" w:cs="Times New Roman"/>
                <w:iCs/>
                <w:color w:val="auto"/>
              </w:rPr>
              <w:t>Family 3</w:t>
            </w:r>
          </w:p>
          <w:p w14:paraId="16262BB0" w14:textId="236907C7" w:rsidR="00C4378C" w:rsidRPr="00935263" w:rsidRDefault="00C4378C" w:rsidP="00BE1E53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r w:rsidRPr="00935263">
              <w:rPr>
                <w:rFonts w:ascii="Times New Roman" w:eastAsia="Times New Roman" w:hAnsi="Times New Roman" w:cs="Times New Roman"/>
                <w:i/>
                <w:color w:val="auto"/>
              </w:rPr>
              <w:t>NEU1</w:t>
            </w:r>
          </w:p>
          <w:p w14:paraId="0CD3B9DC" w14:textId="33BFD15A" w:rsidR="00C4378C" w:rsidRPr="00935263" w:rsidRDefault="00C4378C" w:rsidP="00BE1E53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i/>
                <w:color w:val="auto"/>
              </w:rPr>
            </w:pPr>
            <w:r w:rsidRPr="00935263">
              <w:rPr>
                <w:rFonts w:ascii="Times New Roman" w:eastAsia="Times New Roman" w:hAnsi="Times New Roman" w:cs="Times New Roman"/>
                <w:color w:val="auto"/>
              </w:rPr>
              <w:t>c.914G&gt;T; p.Arg305Leu)</w:t>
            </w:r>
          </w:p>
        </w:tc>
      </w:tr>
      <w:tr w:rsidR="00C4378C" w:rsidRPr="00F6034B" w14:paraId="102A5D91" w14:textId="4E287CFB" w:rsidTr="00C4378C">
        <w:trPr>
          <w:trHeight w:val="17"/>
        </w:trPr>
        <w:tc>
          <w:tcPr>
            <w:tcW w:w="192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8EBAC4" w14:textId="77777777" w:rsidR="00C4378C" w:rsidRPr="00283B89" w:rsidRDefault="00C4378C" w:rsidP="006E5F08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b/>
                <w:color w:val="auto"/>
                <w:sz w:val="18"/>
                <w:szCs w:val="18"/>
                <w:lang w:val="fr-FR"/>
              </w:rPr>
            </w:pPr>
          </w:p>
        </w:tc>
        <w:tc>
          <w:tcPr>
            <w:tcW w:w="274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BFDD57" w14:textId="57D508B4" w:rsidR="00C4378C" w:rsidRPr="00F6034B" w:rsidRDefault="00C4378C" w:rsidP="00BE1E53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603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Homozygous</w:t>
            </w:r>
          </w:p>
        </w:tc>
        <w:tc>
          <w:tcPr>
            <w:tcW w:w="187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49AEC6" w14:textId="0CB98E9D" w:rsidR="00C4378C" w:rsidRPr="00F6034B" w:rsidRDefault="00C4378C" w:rsidP="006E5F08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603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Homozygous</w:t>
            </w:r>
          </w:p>
        </w:tc>
        <w:tc>
          <w:tcPr>
            <w:tcW w:w="286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E3C65E" w14:textId="6C1C5B13" w:rsidR="00C4378C" w:rsidRPr="00F6034B" w:rsidRDefault="00C4378C" w:rsidP="006E5F08">
            <w:pPr>
              <w:spacing w:after="160" w:line="360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603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Homozygous</w:t>
            </w:r>
          </w:p>
        </w:tc>
      </w:tr>
      <w:tr w:rsidR="00C4378C" w:rsidRPr="00F6034B" w14:paraId="648DFC92" w14:textId="3DC74158" w:rsidTr="00C4378C">
        <w:trPr>
          <w:trHeight w:val="17"/>
        </w:trPr>
        <w:tc>
          <w:tcPr>
            <w:tcW w:w="19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7F7F7F" w:themeFill="text1" w:themeFillTint="80"/>
          </w:tcPr>
          <w:p w14:paraId="44543461" w14:textId="77777777" w:rsidR="00C4378C" w:rsidRPr="00F6034B" w:rsidRDefault="00C4378C" w:rsidP="006E5F08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603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CADD</w:t>
            </w:r>
          </w:p>
        </w:tc>
        <w:tc>
          <w:tcPr>
            <w:tcW w:w="2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7F7F7F" w:themeFill="text1" w:themeFillTint="80"/>
          </w:tcPr>
          <w:p w14:paraId="40ABF29B" w14:textId="22BBD801" w:rsidR="00C4378C" w:rsidRPr="00F6034B" w:rsidRDefault="00C4378C" w:rsidP="00BE1E53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603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9.5</w:t>
            </w:r>
          </w:p>
        </w:tc>
        <w:tc>
          <w:tcPr>
            <w:tcW w:w="18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7F7F7F" w:themeFill="text1" w:themeFillTint="80"/>
          </w:tcPr>
          <w:p w14:paraId="43238356" w14:textId="6BC003E0" w:rsidR="00C4378C" w:rsidRPr="00F6034B" w:rsidRDefault="00C4378C" w:rsidP="006E5F08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603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4.8</w:t>
            </w:r>
          </w:p>
        </w:tc>
        <w:tc>
          <w:tcPr>
            <w:tcW w:w="28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7F7F7F" w:themeFill="text1" w:themeFillTint="80"/>
          </w:tcPr>
          <w:p w14:paraId="38801B58" w14:textId="16DED17B" w:rsidR="00C4378C" w:rsidRPr="00F6034B" w:rsidRDefault="00C4378C" w:rsidP="006E5F08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603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24.6</w:t>
            </w:r>
          </w:p>
        </w:tc>
      </w:tr>
      <w:tr w:rsidR="00C4378C" w:rsidRPr="00F6034B" w14:paraId="0A10ED0D" w14:textId="6E68C4B9" w:rsidTr="00C4378C">
        <w:trPr>
          <w:trHeight w:val="16"/>
        </w:trPr>
        <w:tc>
          <w:tcPr>
            <w:tcW w:w="19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1F556A" w14:textId="77777777" w:rsidR="00C4378C" w:rsidRPr="00F6034B" w:rsidRDefault="00C4378C" w:rsidP="00BE1E53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603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PolyPhen2</w:t>
            </w:r>
          </w:p>
        </w:tc>
        <w:tc>
          <w:tcPr>
            <w:tcW w:w="2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1E917F" w14:textId="0933B161" w:rsidR="00C4378C" w:rsidRPr="00F6034B" w:rsidRDefault="00C4378C" w:rsidP="00BE1E53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603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Damaging</w:t>
            </w:r>
          </w:p>
        </w:tc>
        <w:tc>
          <w:tcPr>
            <w:tcW w:w="18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F950D3" w14:textId="442EF319" w:rsidR="00C4378C" w:rsidRPr="00F6034B" w:rsidRDefault="00C4378C" w:rsidP="00BE1E53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603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28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E015DA" w14:textId="7D170C9C" w:rsidR="00C4378C" w:rsidRPr="00F6034B" w:rsidRDefault="00C4378C" w:rsidP="00BE1E53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603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 xml:space="preserve">Damaging </w:t>
            </w:r>
          </w:p>
        </w:tc>
      </w:tr>
      <w:tr w:rsidR="00C4378C" w:rsidRPr="00F6034B" w14:paraId="168E9A17" w14:textId="46964672" w:rsidTr="00C4378C">
        <w:trPr>
          <w:trHeight w:val="16"/>
        </w:trPr>
        <w:tc>
          <w:tcPr>
            <w:tcW w:w="19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7F7F7F" w:themeFill="text1" w:themeFillTint="80"/>
          </w:tcPr>
          <w:p w14:paraId="4662B263" w14:textId="77777777" w:rsidR="00C4378C" w:rsidRPr="00F6034B" w:rsidRDefault="00C4378C" w:rsidP="00BE1E53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603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BayesDel addAF</w:t>
            </w:r>
          </w:p>
        </w:tc>
        <w:tc>
          <w:tcPr>
            <w:tcW w:w="2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7F7F7F" w:themeFill="text1" w:themeFillTint="80"/>
          </w:tcPr>
          <w:p w14:paraId="5F3475C5" w14:textId="1F28891E" w:rsidR="00C4378C" w:rsidRPr="00F6034B" w:rsidRDefault="00C4378C" w:rsidP="00BE1E53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603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Damaging</w:t>
            </w:r>
          </w:p>
        </w:tc>
        <w:tc>
          <w:tcPr>
            <w:tcW w:w="18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7F7F7F" w:themeFill="text1" w:themeFillTint="80"/>
          </w:tcPr>
          <w:p w14:paraId="528DA895" w14:textId="0E3555FC" w:rsidR="00C4378C" w:rsidRPr="00F6034B" w:rsidRDefault="00C4378C" w:rsidP="00BE1E53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Pathogenic</w:t>
            </w:r>
          </w:p>
        </w:tc>
        <w:tc>
          <w:tcPr>
            <w:tcW w:w="28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7F7F7F" w:themeFill="text1" w:themeFillTint="80"/>
          </w:tcPr>
          <w:p w14:paraId="585044B1" w14:textId="784BADF6" w:rsidR="00C4378C" w:rsidRPr="00F6034B" w:rsidRDefault="00C4378C" w:rsidP="00BE1E53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603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 xml:space="preserve">Damaging </w:t>
            </w:r>
          </w:p>
        </w:tc>
      </w:tr>
      <w:tr w:rsidR="00C4378C" w:rsidRPr="00F6034B" w14:paraId="611C4ADF" w14:textId="004BDF12" w:rsidTr="00C4378C">
        <w:trPr>
          <w:trHeight w:val="16"/>
        </w:trPr>
        <w:tc>
          <w:tcPr>
            <w:tcW w:w="19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BA33B4" w14:textId="77777777" w:rsidR="00C4378C" w:rsidRPr="00F6034B" w:rsidRDefault="00C4378C" w:rsidP="00BE1E53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603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DANN</w:t>
            </w:r>
          </w:p>
        </w:tc>
        <w:tc>
          <w:tcPr>
            <w:tcW w:w="2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08F1FD" w14:textId="7121042F" w:rsidR="00C4378C" w:rsidRPr="00F6034B" w:rsidRDefault="00C4378C" w:rsidP="00BE1E53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603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Damaging</w:t>
            </w:r>
          </w:p>
        </w:tc>
        <w:tc>
          <w:tcPr>
            <w:tcW w:w="18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2137A5" w14:textId="32FD6CF7" w:rsidR="00C4378C" w:rsidRPr="00F6034B" w:rsidRDefault="00C4378C" w:rsidP="00BE1E53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Damaging</w:t>
            </w:r>
          </w:p>
        </w:tc>
        <w:tc>
          <w:tcPr>
            <w:tcW w:w="28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3D93B2" w14:textId="0A5DA8C9" w:rsidR="00C4378C" w:rsidRPr="00F6034B" w:rsidRDefault="00C4378C" w:rsidP="00BE1E53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603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 xml:space="preserve">Damaging </w:t>
            </w:r>
          </w:p>
        </w:tc>
      </w:tr>
      <w:tr w:rsidR="00C4378C" w:rsidRPr="00F6034B" w14:paraId="20854744" w14:textId="593AED69" w:rsidTr="00C4378C">
        <w:trPr>
          <w:trHeight w:val="16"/>
        </w:trPr>
        <w:tc>
          <w:tcPr>
            <w:tcW w:w="19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7F7F7F" w:themeFill="text1" w:themeFillTint="80"/>
          </w:tcPr>
          <w:p w14:paraId="1571341E" w14:textId="77777777" w:rsidR="00C4378C" w:rsidRPr="00F6034B" w:rsidRDefault="00C4378C" w:rsidP="00BE1E53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603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DEOGEN2</w:t>
            </w:r>
          </w:p>
        </w:tc>
        <w:tc>
          <w:tcPr>
            <w:tcW w:w="2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7F7F7F" w:themeFill="text1" w:themeFillTint="80"/>
          </w:tcPr>
          <w:p w14:paraId="13A4DF4B" w14:textId="1AAA796F" w:rsidR="00C4378C" w:rsidRPr="00F6034B" w:rsidRDefault="00C4378C" w:rsidP="00BE1E53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603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Damaging</w:t>
            </w:r>
          </w:p>
        </w:tc>
        <w:tc>
          <w:tcPr>
            <w:tcW w:w="18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7F7F7F" w:themeFill="text1" w:themeFillTint="80"/>
          </w:tcPr>
          <w:p w14:paraId="73FAF3A3" w14:textId="0460F967" w:rsidR="00C4378C" w:rsidRPr="00F6034B" w:rsidRDefault="00C4378C" w:rsidP="00BE1E53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Damaging</w:t>
            </w:r>
          </w:p>
        </w:tc>
        <w:tc>
          <w:tcPr>
            <w:tcW w:w="28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7F7F7F" w:themeFill="text1" w:themeFillTint="80"/>
          </w:tcPr>
          <w:p w14:paraId="57A45D8A" w14:textId="4620E895" w:rsidR="00C4378C" w:rsidRPr="00F6034B" w:rsidRDefault="00C4378C" w:rsidP="00BE1E53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603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 xml:space="preserve">Damaging </w:t>
            </w:r>
          </w:p>
        </w:tc>
      </w:tr>
      <w:tr w:rsidR="00C4378C" w:rsidRPr="00F6034B" w14:paraId="5B3CF87E" w14:textId="77777777" w:rsidTr="00C4378C">
        <w:trPr>
          <w:trHeight w:val="16"/>
        </w:trPr>
        <w:tc>
          <w:tcPr>
            <w:tcW w:w="19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82DE4D" w14:textId="31CE8B81" w:rsidR="00C4378C" w:rsidRPr="00F6034B" w:rsidRDefault="00C4378C" w:rsidP="00F6034B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shd w:val="clear" w:color="auto" w:fill="B7B7B7"/>
              </w:rPr>
            </w:pPr>
            <w:r w:rsidRPr="00F603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FATHMM</w:t>
            </w:r>
          </w:p>
        </w:tc>
        <w:tc>
          <w:tcPr>
            <w:tcW w:w="2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E3113E3" w14:textId="677285C1" w:rsidR="00C4378C" w:rsidRPr="00F6034B" w:rsidRDefault="00C4378C" w:rsidP="00F6034B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shd w:val="clear" w:color="auto" w:fill="B7B7B7"/>
              </w:rPr>
            </w:pPr>
            <w:r w:rsidRPr="00F603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amaging</w:t>
            </w:r>
          </w:p>
        </w:tc>
        <w:tc>
          <w:tcPr>
            <w:tcW w:w="18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D4A4A3" w14:textId="4691E54E" w:rsidR="00C4378C" w:rsidRPr="00F6034B" w:rsidRDefault="00C4378C" w:rsidP="00F6034B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shd w:val="clear" w:color="auto" w:fill="B7B7B7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Damaging</w:t>
            </w:r>
          </w:p>
        </w:tc>
        <w:tc>
          <w:tcPr>
            <w:tcW w:w="28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BCCB66" w14:textId="7D35292A" w:rsidR="00C4378C" w:rsidRPr="00F6034B" w:rsidRDefault="00C4378C" w:rsidP="00F6034B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shd w:val="clear" w:color="auto" w:fill="B7B7B7"/>
              </w:rPr>
            </w:pPr>
            <w:r w:rsidRPr="00F603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amaging</w:t>
            </w:r>
          </w:p>
        </w:tc>
      </w:tr>
      <w:tr w:rsidR="00C4378C" w:rsidRPr="00F6034B" w14:paraId="14421DAE" w14:textId="08C511E1" w:rsidTr="00C4378C">
        <w:trPr>
          <w:trHeight w:val="16"/>
        </w:trPr>
        <w:tc>
          <w:tcPr>
            <w:tcW w:w="19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7F7F7F" w:themeFill="text1" w:themeFillTint="80"/>
          </w:tcPr>
          <w:p w14:paraId="4493A519" w14:textId="77777777" w:rsidR="00C4378C" w:rsidRPr="00F6034B" w:rsidRDefault="00C4378C" w:rsidP="00BE1E53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603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M-CAP</w:t>
            </w:r>
          </w:p>
        </w:tc>
        <w:tc>
          <w:tcPr>
            <w:tcW w:w="2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7F7F7F" w:themeFill="text1" w:themeFillTint="80"/>
          </w:tcPr>
          <w:p w14:paraId="06536F95" w14:textId="190162A1" w:rsidR="00C4378C" w:rsidRPr="00F6034B" w:rsidRDefault="00C4378C" w:rsidP="00BE1E53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603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Damaging</w:t>
            </w:r>
          </w:p>
        </w:tc>
        <w:tc>
          <w:tcPr>
            <w:tcW w:w="18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7F7F7F" w:themeFill="text1" w:themeFillTint="80"/>
          </w:tcPr>
          <w:p w14:paraId="7EFBB354" w14:textId="473F005C" w:rsidR="00C4378C" w:rsidRPr="00F6034B" w:rsidRDefault="00C4378C" w:rsidP="00BE1E53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603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28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7F7F7F" w:themeFill="text1" w:themeFillTint="80"/>
          </w:tcPr>
          <w:p w14:paraId="052EEF37" w14:textId="2266A109" w:rsidR="00C4378C" w:rsidRPr="00F6034B" w:rsidRDefault="00C4378C" w:rsidP="00BE1E53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603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 xml:space="preserve">Damaging </w:t>
            </w:r>
          </w:p>
        </w:tc>
      </w:tr>
      <w:tr w:rsidR="00C4378C" w:rsidRPr="00F6034B" w14:paraId="4080A18A" w14:textId="77777777" w:rsidTr="00C4378C">
        <w:trPr>
          <w:trHeight w:val="16"/>
        </w:trPr>
        <w:tc>
          <w:tcPr>
            <w:tcW w:w="19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BD1697" w14:textId="62066D6E" w:rsidR="00C4378C" w:rsidRPr="00F6034B" w:rsidRDefault="00C4378C" w:rsidP="00F6034B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shd w:val="clear" w:color="auto" w:fill="B7B7B7"/>
              </w:rPr>
            </w:pPr>
            <w:r w:rsidRPr="00F603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utationTaster</w:t>
            </w:r>
          </w:p>
        </w:tc>
        <w:tc>
          <w:tcPr>
            <w:tcW w:w="2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283BEE" w14:textId="37E74258" w:rsidR="00C4378C" w:rsidRPr="00F6034B" w:rsidRDefault="00C4378C" w:rsidP="00F6034B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shd w:val="clear" w:color="auto" w:fill="B7B7B7"/>
              </w:rPr>
            </w:pPr>
            <w:r w:rsidRPr="00F603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isease causing</w:t>
            </w:r>
          </w:p>
        </w:tc>
        <w:tc>
          <w:tcPr>
            <w:tcW w:w="18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B8FE271" w14:textId="0F73D1E8" w:rsidR="00C4378C" w:rsidRPr="00F6034B" w:rsidRDefault="00C4378C" w:rsidP="00F6034B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shd w:val="clear" w:color="auto" w:fill="B7B7B7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Damaging</w:t>
            </w:r>
          </w:p>
        </w:tc>
        <w:tc>
          <w:tcPr>
            <w:tcW w:w="28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EEDFBE" w14:textId="39170428" w:rsidR="00C4378C" w:rsidRPr="00F6034B" w:rsidRDefault="00C4378C" w:rsidP="00F6034B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shd w:val="clear" w:color="auto" w:fill="B7B7B7"/>
              </w:rPr>
            </w:pPr>
            <w:r w:rsidRPr="00F6034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Disease causing </w:t>
            </w:r>
          </w:p>
        </w:tc>
      </w:tr>
      <w:tr w:rsidR="00C4378C" w:rsidRPr="00F6034B" w14:paraId="65462E47" w14:textId="66061FD8" w:rsidTr="00C4378C">
        <w:trPr>
          <w:trHeight w:val="16"/>
        </w:trPr>
        <w:tc>
          <w:tcPr>
            <w:tcW w:w="19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7F7F7F" w:themeFill="text1" w:themeFillTint="80"/>
          </w:tcPr>
          <w:p w14:paraId="6C6587F0" w14:textId="77777777" w:rsidR="00C4378C" w:rsidRPr="00F6034B" w:rsidRDefault="00C4378C" w:rsidP="00BE1E53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603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 xml:space="preserve">PrimateAI </w:t>
            </w:r>
          </w:p>
        </w:tc>
        <w:tc>
          <w:tcPr>
            <w:tcW w:w="2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7F7F7F" w:themeFill="text1" w:themeFillTint="80"/>
          </w:tcPr>
          <w:p w14:paraId="42060EE5" w14:textId="377C2A10" w:rsidR="00C4378C" w:rsidRPr="00F6034B" w:rsidRDefault="00C4378C" w:rsidP="00BE1E53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603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Damaging</w:t>
            </w:r>
          </w:p>
        </w:tc>
        <w:tc>
          <w:tcPr>
            <w:tcW w:w="18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7F7F7F" w:themeFill="text1" w:themeFillTint="80"/>
          </w:tcPr>
          <w:p w14:paraId="499D9F5B" w14:textId="63EC9297" w:rsidR="00C4378C" w:rsidRPr="00F6034B" w:rsidRDefault="00C4378C" w:rsidP="00BE1E53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603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28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7F7F7F" w:themeFill="text1" w:themeFillTint="80"/>
          </w:tcPr>
          <w:p w14:paraId="75CF4D9B" w14:textId="6E90D29F" w:rsidR="00C4378C" w:rsidRPr="00F6034B" w:rsidRDefault="00C4378C" w:rsidP="00BE1E53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603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 xml:space="preserve">Damaging </w:t>
            </w:r>
          </w:p>
        </w:tc>
      </w:tr>
      <w:tr w:rsidR="00C4378C" w:rsidRPr="00F6034B" w14:paraId="67937386" w14:textId="75728A3C" w:rsidTr="00C4378C">
        <w:trPr>
          <w:trHeight w:val="16"/>
        </w:trPr>
        <w:tc>
          <w:tcPr>
            <w:tcW w:w="19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6A459D" w14:textId="77777777" w:rsidR="00C4378C" w:rsidRPr="00F6034B" w:rsidRDefault="00C4378C" w:rsidP="00BE1E53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603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SIFT</w:t>
            </w:r>
          </w:p>
        </w:tc>
        <w:tc>
          <w:tcPr>
            <w:tcW w:w="2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E31EFE" w14:textId="3DE086F1" w:rsidR="00C4378C" w:rsidRPr="00F6034B" w:rsidRDefault="00C4378C" w:rsidP="00BE1E53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603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Damaging</w:t>
            </w:r>
          </w:p>
        </w:tc>
        <w:tc>
          <w:tcPr>
            <w:tcW w:w="18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D3BB49" w14:textId="11FAF743" w:rsidR="00C4378C" w:rsidRPr="00F6034B" w:rsidRDefault="00C4378C" w:rsidP="00BE1E53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603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28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4008D2" w14:textId="44ED0CE1" w:rsidR="00C4378C" w:rsidRPr="00F6034B" w:rsidRDefault="00C4378C" w:rsidP="00BE1E53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603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Damaging</w:t>
            </w:r>
          </w:p>
        </w:tc>
      </w:tr>
      <w:tr w:rsidR="00C4378C" w:rsidRPr="00F6034B" w14:paraId="5FCB6BE8" w14:textId="6FABB30E" w:rsidTr="00C4378C">
        <w:trPr>
          <w:trHeight w:val="17"/>
        </w:trPr>
        <w:tc>
          <w:tcPr>
            <w:tcW w:w="19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7F7F7F" w:themeFill="text1" w:themeFillTint="80"/>
          </w:tcPr>
          <w:p w14:paraId="1EC3D823" w14:textId="77777777" w:rsidR="00C4378C" w:rsidRPr="00F6034B" w:rsidRDefault="00C4378C" w:rsidP="00BE1E53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603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REVEL</w:t>
            </w:r>
          </w:p>
        </w:tc>
        <w:tc>
          <w:tcPr>
            <w:tcW w:w="27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7F7F7F" w:themeFill="text1" w:themeFillTint="80"/>
          </w:tcPr>
          <w:p w14:paraId="67DEC48D" w14:textId="31667A16" w:rsidR="00C4378C" w:rsidRPr="00F6034B" w:rsidRDefault="00C4378C" w:rsidP="00BE1E53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603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Pathogenic</w:t>
            </w:r>
          </w:p>
        </w:tc>
        <w:tc>
          <w:tcPr>
            <w:tcW w:w="187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7F7F7F" w:themeFill="text1" w:themeFillTint="80"/>
          </w:tcPr>
          <w:p w14:paraId="5D8C35A7" w14:textId="2689DD49" w:rsidR="00C4378C" w:rsidRPr="00F6034B" w:rsidRDefault="00C4378C" w:rsidP="00BE1E53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603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286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7F7F7F" w:themeFill="text1" w:themeFillTint="80"/>
          </w:tcPr>
          <w:p w14:paraId="3CADE857" w14:textId="5513FBF6" w:rsidR="00C4378C" w:rsidRPr="00F6034B" w:rsidRDefault="00C4378C" w:rsidP="00BE1E53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F6034B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</w:tr>
      <w:tr w:rsidR="00C4378C" w:rsidRPr="00F6034B" w14:paraId="72D10459" w14:textId="77777777" w:rsidTr="00C4378C">
        <w:trPr>
          <w:trHeight w:val="17"/>
        </w:trPr>
        <w:tc>
          <w:tcPr>
            <w:tcW w:w="1926" w:type="dxa"/>
            <w:tcBorders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</w:tcPr>
          <w:p w14:paraId="5DE8B4B9" w14:textId="3D02CAB6" w:rsidR="00C4378C" w:rsidRPr="00283B89" w:rsidRDefault="00C4378C" w:rsidP="00BE1E53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283B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 xml:space="preserve">ACMG Classification </w:t>
            </w:r>
          </w:p>
        </w:tc>
        <w:tc>
          <w:tcPr>
            <w:tcW w:w="2744" w:type="dxa"/>
            <w:tcBorders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</w:tcPr>
          <w:p w14:paraId="537C55ED" w14:textId="4B059098" w:rsidR="00C4378C" w:rsidRPr="00283B89" w:rsidRDefault="00C4378C" w:rsidP="00BE1E53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 xml:space="preserve">Likely </w:t>
            </w:r>
            <w:r w:rsidRPr="00283B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Pathogenic</w:t>
            </w:r>
          </w:p>
        </w:tc>
        <w:tc>
          <w:tcPr>
            <w:tcW w:w="1879" w:type="dxa"/>
            <w:tcBorders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</w:tcPr>
          <w:p w14:paraId="63F94EAB" w14:textId="00D72F0A" w:rsidR="00C4378C" w:rsidRPr="00283B89" w:rsidRDefault="00C4378C" w:rsidP="00BE1E53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283B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Likely Pathogenic</w:t>
            </w:r>
          </w:p>
        </w:tc>
        <w:tc>
          <w:tcPr>
            <w:tcW w:w="2866" w:type="dxa"/>
            <w:tcBorders>
              <w:left w:val="single" w:sz="4" w:space="0" w:color="FFFFFF" w:themeColor="background1"/>
              <w:bottom w:val="single" w:sz="12" w:space="0" w:color="000000"/>
              <w:right w:val="single" w:sz="4" w:space="0" w:color="FFFFFF" w:themeColor="background1"/>
            </w:tcBorders>
            <w:shd w:val="clear" w:color="auto" w:fill="auto"/>
          </w:tcPr>
          <w:p w14:paraId="6E4BF3B3" w14:textId="1984C0DE" w:rsidR="00C4378C" w:rsidRPr="00283B89" w:rsidRDefault="00C4378C" w:rsidP="00BE1E53">
            <w:pPr>
              <w:spacing w:line="288" w:lineRule="auto"/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</w:pPr>
            <w:r w:rsidRPr="00283B89"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</w:rPr>
              <w:t>Likely Pathogenic</w:t>
            </w:r>
          </w:p>
        </w:tc>
      </w:tr>
    </w:tbl>
    <w:p w14:paraId="7378B082" w14:textId="77777777" w:rsidR="00EB2EB3" w:rsidRPr="006E5F08" w:rsidRDefault="00EB2EB3">
      <w:pPr>
        <w:rPr>
          <w:lang w:val="en-US"/>
        </w:rPr>
      </w:pPr>
    </w:p>
    <w:p w14:paraId="781864C2" w14:textId="77777777" w:rsidR="00EB2EB3" w:rsidRPr="006E5F08" w:rsidRDefault="00EB2EB3">
      <w:pPr>
        <w:rPr>
          <w:lang w:val="en-US"/>
        </w:rPr>
      </w:pPr>
    </w:p>
    <w:sectPr w:rsidR="00EB2EB3" w:rsidRPr="006E5F08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2EB3"/>
    <w:rsid w:val="000049BE"/>
    <w:rsid w:val="001006D1"/>
    <w:rsid w:val="001609EE"/>
    <w:rsid w:val="00283B89"/>
    <w:rsid w:val="00426CFC"/>
    <w:rsid w:val="005A3DC2"/>
    <w:rsid w:val="0063747A"/>
    <w:rsid w:val="006E5F08"/>
    <w:rsid w:val="00700E50"/>
    <w:rsid w:val="007F0527"/>
    <w:rsid w:val="008A1DA1"/>
    <w:rsid w:val="008E144D"/>
    <w:rsid w:val="00935263"/>
    <w:rsid w:val="009957FC"/>
    <w:rsid w:val="00B355DB"/>
    <w:rsid w:val="00BE1E53"/>
    <w:rsid w:val="00C4378C"/>
    <w:rsid w:val="00D35FE6"/>
    <w:rsid w:val="00D81111"/>
    <w:rsid w:val="00EB2EB3"/>
    <w:rsid w:val="00F6034B"/>
    <w:rsid w:val="00FF7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EEE0BCA"/>
  <w15:docId w15:val="{25F5C02D-AB0E-422D-A2D1-B7B067D39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au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auListe6Couleur-Accentuation2">
    <w:name w:val="List Table 6 Colorful Accent 2"/>
    <w:basedOn w:val="TableauNormal"/>
    <w:uiPriority w:val="51"/>
    <w:rsid w:val="00F6034B"/>
    <w:pPr>
      <w:spacing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138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54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50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83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257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072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6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M' S</dc:creator>
  <cp:lastModifiedBy>Lassana Cissé</cp:lastModifiedBy>
  <cp:revision>5</cp:revision>
  <dcterms:created xsi:type="dcterms:W3CDTF">2023-12-21T21:28:00Z</dcterms:created>
  <dcterms:modified xsi:type="dcterms:W3CDTF">2024-08-18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0a47c0d8b3d39b34c56b068059605e7c0c09498ee774ac0bb8b4e0d063ec9c</vt:lpwstr>
  </property>
</Properties>
</file>